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8130"/>
      </w:tblGrid>
      <w:tr w:rsidR="00131C52" w:rsidRPr="00131C52" w14:paraId="69508E34" w14:textId="77777777" w:rsidTr="00131C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5CFB" w14:textId="77777777" w:rsidR="00131C52" w:rsidRPr="0043708F" w:rsidRDefault="00131C52" w:rsidP="00131C5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ason</w:t>
            </w:r>
            <w:proofErr w:type="spellEnd"/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0E366" w14:textId="77777777" w:rsidR="00131C52" w:rsidRPr="0043708F" w:rsidRDefault="00131C52" w:rsidP="00131C5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rticles</w:t>
            </w:r>
            <w:proofErr w:type="spellEnd"/>
          </w:p>
        </w:tc>
      </w:tr>
      <w:tr w:rsidR="0010724C" w:rsidRPr="0010724C" w14:paraId="5466096C" w14:textId="77777777" w:rsidTr="00131C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997CD" w14:textId="64C4A9D3" w:rsidR="0010724C" w:rsidRPr="0043708F" w:rsidRDefault="0010724C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pulation</w:t>
            </w:r>
            <w:proofErr w:type="spellEnd"/>
          </w:p>
          <w:p w14:paraId="512F0A19" w14:textId="67D9D57F" w:rsidR="0010724C" w:rsidRPr="0043708F" w:rsidRDefault="0010724C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oulder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in</w:t>
            </w:r>
            <w:proofErr w:type="spellEnd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33647" w14:textId="6E8E826A" w:rsidR="0010724C" w:rsidRPr="0043708F" w:rsidRDefault="0010724C" w:rsidP="00131C5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hlgren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01, Andersen 2008b</w:t>
            </w:r>
            <w:r w:rsidR="000212C7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, </w:t>
            </w:r>
            <w:r w:rsidR="006D6D5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g</w:t>
            </w:r>
            <w:r w:rsidR="000212C7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09</w:t>
            </w:r>
          </w:p>
        </w:tc>
      </w:tr>
      <w:tr w:rsidR="0010724C" w:rsidRPr="006D6D55" w14:paraId="4FC3CCF3" w14:textId="77777777" w:rsidTr="00131C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D07C1" w14:textId="77777777" w:rsidR="0010724C" w:rsidRPr="0043708F" w:rsidRDefault="0010724C" w:rsidP="0010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Population</w:t>
            </w:r>
          </w:p>
          <w:p w14:paraId="0A6A1DC1" w14:textId="48A8644D" w:rsidR="0010724C" w:rsidRPr="0043708F" w:rsidRDefault="0010724C" w:rsidP="0010724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Specific neck pain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ain</w:t>
            </w:r>
            <w:proofErr w:type="spellEnd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</w:t>
            </w:r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43075" w14:textId="091530AB" w:rsidR="0010724C" w:rsidRPr="0043708F" w:rsidRDefault="0010724C" w:rsidP="00131C5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dersen 2008a</w:t>
            </w:r>
            <w:r w:rsidR="000212C7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, Andersen 2009, Ang 2005, </w:t>
            </w:r>
            <w:proofErr w:type="spellStart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ahat</w:t>
            </w:r>
            <w:proofErr w:type="spellEnd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20, </w:t>
            </w:r>
            <w:r w:rsidR="000212C7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age 2015</w:t>
            </w:r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, </w:t>
            </w:r>
            <w:proofErr w:type="spellStart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onfort</w:t>
            </w:r>
            <w:proofErr w:type="spellEnd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01,</w:t>
            </w:r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llve</w:t>
            </w:r>
            <w:proofErr w:type="spellEnd"/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11,</w:t>
            </w:r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varnato</w:t>
            </w:r>
            <w:proofErr w:type="spellEnd"/>
            <w:r w:rsidR="00A07DB3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19</w:t>
            </w:r>
          </w:p>
        </w:tc>
      </w:tr>
      <w:tr w:rsidR="00131C52" w:rsidRPr="0010724C" w14:paraId="6E394570" w14:textId="77777777" w:rsidTr="00131C52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DD804" w14:textId="77777777" w:rsidR="00A07DB3" w:rsidRPr="0043708F" w:rsidRDefault="00A07DB3" w:rsidP="00A07DB3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Population</w:t>
            </w:r>
          </w:p>
          <w:p w14:paraId="526C4C0A" w14:textId="3E0A879B" w:rsidR="00131C52" w:rsidRPr="0043708F" w:rsidRDefault="00A07DB3" w:rsidP="00A07DB3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althy people (1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EBBC" w14:textId="4FCB85F9" w:rsidR="00131C52" w:rsidRPr="0043708F" w:rsidRDefault="00A07DB3" w:rsidP="00131C5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su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20</w:t>
            </w:r>
          </w:p>
        </w:tc>
      </w:tr>
      <w:tr w:rsidR="00131C52" w:rsidRPr="00131C52" w14:paraId="6112E762" w14:textId="77777777" w:rsidTr="00131C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9F2D" w14:textId="77777777" w:rsidR="00A07DB3" w:rsidRPr="0043708F" w:rsidRDefault="00131C52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tervention</w:t>
            </w:r>
            <w:proofErr w:type="spellEnd"/>
            <w:r w:rsidR="0011345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  <w:p w14:paraId="2629D818" w14:textId="370D7813" w:rsidR="00A07DB3" w:rsidRPr="0043708F" w:rsidRDefault="00A07DB3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 &lt;2 weeks (1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3D4AE" w14:textId="05151D80" w:rsidR="00131C52" w:rsidRPr="0043708F" w:rsidRDefault="000C4BC9" w:rsidP="00131C5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Luch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4</w:t>
            </w:r>
          </w:p>
        </w:tc>
      </w:tr>
      <w:tr w:rsidR="009318B0" w:rsidRPr="00131C52" w14:paraId="195E09E4" w14:textId="77777777" w:rsidTr="00131C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9C0BA" w14:textId="77777777" w:rsidR="009318B0" w:rsidRPr="0043708F" w:rsidRDefault="009318B0" w:rsidP="009318B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tervention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  <w:p w14:paraId="3FFA2964" w14:textId="412FBAA5" w:rsidR="009318B0" w:rsidRPr="0043708F" w:rsidRDefault="009318B0" w:rsidP="009318B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neck treatment (1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2C009" w14:textId="47AE239A" w:rsidR="009318B0" w:rsidRPr="0043708F" w:rsidRDefault="009318B0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ark 2020</w:t>
            </w:r>
          </w:p>
        </w:tc>
      </w:tr>
      <w:tr w:rsidR="00A07DB3" w:rsidRPr="00131C52" w14:paraId="0176BCA3" w14:textId="77777777" w:rsidTr="00131C52">
        <w:trPr>
          <w:trHeight w:val="52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84AA0" w14:textId="77777777" w:rsidR="00A07DB3" w:rsidRPr="0043708F" w:rsidRDefault="00A5012F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mparator</w:t>
            </w:r>
            <w:proofErr w:type="spellEnd"/>
          </w:p>
          <w:p w14:paraId="16381E13" w14:textId="262D2EE5" w:rsidR="00A5012F" w:rsidRPr="0043708F" w:rsidRDefault="00A5012F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exander technique</w:t>
            </w:r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6772D" w14:textId="20F5EFF6" w:rsidR="00A07DB3" w:rsidRPr="0043708F" w:rsidRDefault="00A5012F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ecker 2021 </w:t>
            </w:r>
          </w:p>
        </w:tc>
      </w:tr>
      <w:tr w:rsidR="0010724C" w:rsidRPr="00E034F9" w14:paraId="5456D17A" w14:textId="77777777" w:rsidTr="00131C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188E8" w14:textId="4762643E" w:rsidR="0010724C" w:rsidRPr="0043708F" w:rsidRDefault="00A5012F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utcome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br/>
            </w:r>
            <w:r w:rsidR="0010724C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 </w:t>
            </w:r>
            <w:proofErr w:type="spellStart"/>
            <w:r w:rsidR="0010724C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g</w:t>
            </w:r>
            <w:proofErr w:type="spellEnd"/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7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DFEDA" w14:textId="424A2C95" w:rsidR="0010724C" w:rsidRPr="0043708F" w:rsidRDefault="00E034F9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adiyan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21, </w:t>
            </w:r>
            <w:r w:rsidR="0010724C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dersen 2008c, Andersen 2011</w:t>
            </w:r>
            <w:r w:rsidR="00A5012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llanet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21,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k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8,</w:t>
            </w:r>
            <w:r w:rsidR="00A5012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aputo 2017</w:t>
            </w:r>
            <w:r w:rsidR="00910A5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="00910A5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urng</w:t>
            </w:r>
            <w:proofErr w:type="spellEnd"/>
            <w:r w:rsidR="00910A5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8, </w:t>
            </w:r>
            <w:r w:rsidR="00701B5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allego </w:t>
            </w:r>
            <w:proofErr w:type="spellStart"/>
            <w:r w:rsidR="00701B5E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zquerdo</w:t>
            </w:r>
            <w:proofErr w:type="spellEnd"/>
            <w:r w:rsidR="00701B5E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6, </w:t>
            </w:r>
            <w:r w:rsidR="00910A5F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kkinen 2008, Iqbal 2021, Kuo 2020</w:t>
            </w:r>
            <w:r w:rsidR="009318B0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Lee 2016, </w:t>
            </w:r>
            <w:proofErr w:type="spellStart"/>
            <w:r w:rsidR="009318B0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zamuddin</w:t>
            </w:r>
            <w:proofErr w:type="spellEnd"/>
            <w:r w:rsidR="009318B0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3, O’Leary 2007,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jalaxmi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9,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jalaxmi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20, </w:t>
            </w:r>
            <w:proofErr w:type="spellStart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ju</w:t>
            </w:r>
            <w:proofErr w:type="spellEnd"/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19</w:t>
            </w:r>
          </w:p>
        </w:tc>
      </w:tr>
      <w:tr w:rsidR="00A5012F" w:rsidRPr="00E034F9" w14:paraId="6FEABF19" w14:textId="77777777" w:rsidTr="00131C52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0B9C3" w14:textId="77777777" w:rsidR="00977606" w:rsidRPr="0043708F" w:rsidRDefault="00977606" w:rsidP="00131C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tudy type</w:t>
            </w:r>
          </w:p>
          <w:p w14:paraId="381299D1" w14:textId="6927F9EA" w:rsidR="00977606" w:rsidRPr="0043708F" w:rsidRDefault="0052412B" w:rsidP="00131C5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tudy protocol</w:t>
            </w:r>
            <w:r w:rsidR="00977606" w:rsidRPr="0043708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1)</w:t>
            </w:r>
          </w:p>
        </w:tc>
        <w:tc>
          <w:tcPr>
            <w:tcW w:w="8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3B886" w14:textId="634D74AB" w:rsidR="00A5012F" w:rsidRPr="0043708F" w:rsidRDefault="00977606" w:rsidP="00131C5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ndes-Fernandes 20</w:t>
            </w:r>
            <w:r w:rsidR="000A4386"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4370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3D78AF8A" w14:textId="717AD364" w:rsidR="007A578C" w:rsidRDefault="007A578C"/>
    <w:p w14:paraId="1DFF0002" w14:textId="7777777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Abadiya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F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Hadadnezha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hosrokiani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Z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Letafatka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Akhshik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H. Adding a smartphone app to global postural re-education to improve neck pain, posture, quality of life, and endurance in people with nonspecific neck pain: a randomized controlled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Trials. 2021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p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2;22(1):274.</w:t>
      </w:r>
    </w:p>
    <w:p w14:paraId="18520DBB" w14:textId="400C2ED8" w:rsidR="00131C52" w:rsidRPr="00410734" w:rsidRDefault="00131C52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Ahlgren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C.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, Waling K., Kadi F. </w:t>
      </w:r>
      <w:proofErr w:type="spellStart"/>
      <w:r w:rsidR="006D6D55" w:rsidRPr="00410734">
        <w:rPr>
          <w:rFonts w:ascii="Times New Roman" w:hAnsi="Times New Roman" w:cs="Times New Roman"/>
          <w:i/>
          <w:iCs/>
          <w:lang w:val="en-US"/>
        </w:rPr>
        <w:t>Djupsjöbacka</w:t>
      </w:r>
      <w:proofErr w:type="spellEnd"/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 M. 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Effects on physical performance and pain from three dynamic training programs for women with work-related trapezius myalgia J </w:t>
      </w: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Rehabil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Med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>2001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33:162-169</w:t>
      </w:r>
    </w:p>
    <w:p w14:paraId="3D939DAB" w14:textId="63147F5D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Andersen LL, Andersen CH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Zebi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K, Nielsen PK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K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j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. Effect of physical training on function of chronically painful muscles: a randomized controlled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pp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ysio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(1985). 2008</w:t>
      </w:r>
      <w:r w:rsidRPr="00410734">
        <w:rPr>
          <w:rFonts w:ascii="Times New Roman" w:hAnsi="Times New Roman" w:cs="Times New Roman"/>
          <w:i/>
          <w:iCs/>
          <w:color w:val="000000"/>
        </w:rPr>
        <w:t>a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 Dec;105(6):1796-801.</w:t>
      </w:r>
    </w:p>
    <w:p w14:paraId="32A5D75C" w14:textId="1F43A77C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Andersen LL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Jørgense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B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Blangst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K, Pedersen MT, Hansen E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j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. A randomized controlled intervention trial to relieve and prevent neck/shoulder pain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Sci Sports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Exerc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08</w:t>
      </w:r>
      <w:r w:rsidRPr="00410734">
        <w:rPr>
          <w:rFonts w:ascii="Times New Roman" w:hAnsi="Times New Roman" w:cs="Times New Roman"/>
          <w:i/>
          <w:iCs/>
          <w:color w:val="000000"/>
        </w:rPr>
        <w:t>b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 Jun;40(6):983-90.</w:t>
      </w:r>
    </w:p>
    <w:p w14:paraId="7A1A66DC" w14:textId="3A00185F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lastRenderedPageBreak/>
        <w:t xml:space="preserve">Andersen LL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ja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K, Hansen L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ryg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I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j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. Effect of two contrasting types of physical exercise on chronic neck muscle pain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rthriti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Rheum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08</w:t>
      </w:r>
      <w:r w:rsidRPr="00410734">
        <w:rPr>
          <w:rFonts w:ascii="Times New Roman" w:hAnsi="Times New Roman" w:cs="Times New Roman"/>
          <w:i/>
          <w:iCs/>
          <w:color w:val="000000"/>
        </w:rPr>
        <w:t>c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Ja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5;59(1):84-91.</w:t>
      </w:r>
    </w:p>
    <w:p w14:paraId="4A377CBE" w14:textId="7777777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Andersen LL, Andersen JL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uett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C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ja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K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jøgaa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. Effect of contrasting physical exercise interventions on rapid force capacity of chronically painful muscles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pp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ysio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(1985). 2009 Nov;107(5):1413-9.</w:t>
      </w:r>
    </w:p>
    <w:p w14:paraId="7200A63E" w14:textId="7777777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Andersen LL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aervol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CA, Mortensen OS, Poulsen O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Hannerz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H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Zebi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K. Effectiveness of small daily amounts of progressive resistance training for frequent neck/shoulder pain: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randomis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controlled trial. </w:t>
      </w:r>
      <w:r w:rsidRPr="00410734">
        <w:rPr>
          <w:rFonts w:ascii="Times New Roman" w:hAnsi="Times New Roman" w:cs="Times New Roman"/>
          <w:i/>
          <w:iCs/>
          <w:color w:val="000000"/>
        </w:rPr>
        <w:t>Pain. 2011 Feb;152(2):440-6.</w:t>
      </w:r>
    </w:p>
    <w:p w14:paraId="499EBD56" w14:textId="45D4E68D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Ang B, Linder J, Harms-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Ringdah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K. Neck strength and myoelectric fatigue in fighter and helicopter pilots with a history of neck pain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via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Space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Envir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05 Apr;76(4):375-80.</w:t>
      </w:r>
    </w:p>
    <w:p w14:paraId="139D8CF6" w14:textId="6F86A2D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lang w:val="en-US"/>
        </w:rPr>
        <w:t>Ang B.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O.</w:t>
      </w:r>
      <w:r w:rsidR="00701B5E" w:rsidRPr="00410734">
        <w:rPr>
          <w:rFonts w:ascii="Times New Roman" w:hAnsi="Times New Roman" w:cs="Times New Roman"/>
          <w:i/>
          <w:iCs/>
          <w:lang w:val="en-US"/>
        </w:rPr>
        <w:t>,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410734">
        <w:rPr>
          <w:rFonts w:ascii="Times New Roman" w:hAnsi="Times New Roman" w:cs="Times New Roman"/>
          <w:i/>
          <w:iCs/>
          <w:lang w:val="en-US"/>
        </w:rPr>
        <w:t>Monnier A.,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Harms-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Ringdah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K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“Neck/shoulder exercise for neck pain in air force helicopter pilots” Spine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410734">
        <w:rPr>
          <w:rFonts w:ascii="Times New Roman" w:hAnsi="Times New Roman" w:cs="Times New Roman"/>
          <w:i/>
          <w:iCs/>
          <w:lang w:val="en-US"/>
        </w:rPr>
        <w:t>2009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410734">
        <w:rPr>
          <w:rFonts w:ascii="Times New Roman" w:hAnsi="Times New Roman" w:cs="Times New Roman"/>
          <w:i/>
          <w:iCs/>
          <w:lang w:val="en-US"/>
        </w:rPr>
        <w:t>34(16</w:t>
      </w:r>
      <w:proofErr w:type="gramStart"/>
      <w:r w:rsidRPr="00410734">
        <w:rPr>
          <w:rFonts w:ascii="Times New Roman" w:hAnsi="Times New Roman" w:cs="Times New Roman"/>
          <w:i/>
          <w:iCs/>
          <w:lang w:val="en-US"/>
        </w:rPr>
        <w:t>):E</w:t>
      </w:r>
      <w:proofErr w:type="gramEnd"/>
      <w:r w:rsidRPr="00410734">
        <w:rPr>
          <w:rFonts w:ascii="Times New Roman" w:hAnsi="Times New Roman" w:cs="Times New Roman"/>
          <w:i/>
          <w:iCs/>
          <w:lang w:val="en-US"/>
        </w:rPr>
        <w:t>544-E551</w:t>
      </w:r>
    </w:p>
    <w:p w14:paraId="44EF2B7D" w14:textId="7777777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vellane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Boada-Pladelloren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A, Pages E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Dorc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Sabri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B, Pfeifer M, et al. 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A Comparative Study of a Novel Postural Garment Versus Exercise for Women with Nonspecific Cervical Pain: A Randomized Cross-over Trial. </w:t>
      </w:r>
      <w:r w:rsidRPr="00410734">
        <w:rPr>
          <w:rFonts w:ascii="Times New Roman" w:hAnsi="Times New Roman" w:cs="Times New Roman"/>
          <w:i/>
          <w:iCs/>
          <w:color w:val="000000"/>
        </w:rPr>
        <w:t>Spine (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il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Pa 1976). 2021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Nov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5;46(22):1517-24.</w:t>
      </w:r>
    </w:p>
    <w:p w14:paraId="25ED0CCB" w14:textId="77777777" w:rsidR="006D6D55" w:rsidRPr="00410734" w:rsidRDefault="006D6D55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Baha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HS, German D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Palomo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, Gold H, Nir YF. Self-Kinematic Training for Flight-Associated Neck Pain: a Randomized Controlled Tri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erosp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Hum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erform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. 2020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Oc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;91(10):790-7.</w:t>
      </w:r>
    </w:p>
    <w:p w14:paraId="75379ED1" w14:textId="44BC6914" w:rsidR="00EA160B" w:rsidRPr="00410734" w:rsidRDefault="00EA160B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Bak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Y. Effects of neck exercise program on a taxi </w:t>
      </w:r>
      <w:proofErr w:type="gramStart"/>
      <w:r w:rsidRPr="00410734">
        <w:rPr>
          <w:rFonts w:ascii="Times New Roman" w:hAnsi="Times New Roman" w:cs="Times New Roman"/>
          <w:i/>
          <w:iCs/>
          <w:lang w:val="en-US"/>
        </w:rPr>
        <w:t>driver’s</w:t>
      </w:r>
      <w:proofErr w:type="gramEnd"/>
      <w:r w:rsidRPr="00410734">
        <w:rPr>
          <w:rFonts w:ascii="Times New Roman" w:hAnsi="Times New Roman" w:cs="Times New Roman"/>
          <w:i/>
          <w:iCs/>
          <w:lang w:val="en-US"/>
        </w:rPr>
        <w:t xml:space="preserve"> with chronic neck pain International Journal of Advanced Nursing Education and Research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>201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>8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2:13-18</w:t>
      </w:r>
    </w:p>
    <w:p w14:paraId="1ABB27EF" w14:textId="4750EE1A" w:rsidR="00EA160B" w:rsidRPr="00410734" w:rsidRDefault="00EA160B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lang w:val="en-US"/>
        </w:rPr>
        <w:t>Becker J. J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., McIsaac T. L., Copeland S. L., Cohen R. G. 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Alexander technique vs. targeted exercise for neck pain – a preliminary comparison” Appl. Sci. </w:t>
      </w:r>
      <w:r w:rsidR="006D6D55" w:rsidRPr="00410734">
        <w:rPr>
          <w:rFonts w:ascii="Times New Roman" w:hAnsi="Times New Roman" w:cs="Times New Roman"/>
          <w:i/>
          <w:iCs/>
          <w:lang w:val="en-US"/>
        </w:rPr>
        <w:t xml:space="preserve">2021 </w:t>
      </w:r>
      <w:r w:rsidRPr="00410734">
        <w:rPr>
          <w:rFonts w:ascii="Times New Roman" w:hAnsi="Times New Roman" w:cs="Times New Roman"/>
          <w:i/>
          <w:iCs/>
          <w:lang w:val="en-US"/>
        </w:rPr>
        <w:t>11:4640</w:t>
      </w:r>
    </w:p>
    <w:p w14:paraId="7C59C1A5" w14:textId="724E6866" w:rsidR="00170B87" w:rsidRPr="00410734" w:rsidRDefault="00170B87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Brage </w:t>
      </w:r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K., </w:t>
      </w:r>
      <w:proofErr w:type="spellStart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Ris</w:t>
      </w:r>
      <w:proofErr w:type="spellEnd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 I., </w:t>
      </w:r>
      <w:proofErr w:type="spellStart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Falla</w:t>
      </w:r>
      <w:proofErr w:type="spellEnd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 D., </w:t>
      </w:r>
      <w:proofErr w:type="spellStart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Søgaard</w:t>
      </w:r>
      <w:proofErr w:type="spellEnd"/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 K., Juul-Kristensen B. </w:t>
      </w:r>
      <w:r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Pain education combined with neck- and aerobic training is more effective at relieving chronic neck pain than pain education alone - A preliminary randomized controlled trial Man </w:t>
      </w:r>
      <w:proofErr w:type="spellStart"/>
      <w:r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Ther</w:t>
      </w:r>
      <w:proofErr w:type="spellEnd"/>
      <w:r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. </w:t>
      </w:r>
      <w:r w:rsidR="00701B5E"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2015 </w:t>
      </w:r>
      <w:r w:rsidRPr="00410734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20:686-693</w:t>
      </w:r>
    </w:p>
    <w:p w14:paraId="48FF30FE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Bronfor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G, Evans R, Nelson B, Aker PD, Goldsmith CH, Vernon H. A randomized clinical trial of exercise and spinal manipulation for patients with chronic neck pain. </w:t>
      </w:r>
      <w:r w:rsidRPr="00410734">
        <w:rPr>
          <w:rFonts w:ascii="Times New Roman" w:hAnsi="Times New Roman" w:cs="Times New Roman"/>
          <w:i/>
          <w:iCs/>
          <w:color w:val="000000"/>
        </w:rPr>
        <w:t>Spine (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il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Pa 1976). 2001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p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;26(7):788-97;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discussi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798-9.</w:t>
      </w:r>
    </w:p>
    <w:p w14:paraId="122EF302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Caputo GM, Di Bari M, Naranjo Orellana J. Group-based exercise at workplace: short-term effects of neck and shoulder resistance training in video display unit workers with 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lastRenderedPageBreak/>
        <w:t xml:space="preserve">work-related chronic neck pain-a pilot randomized tri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Cli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Rheumato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17 Oct;36(10):2325-33.</w:t>
      </w:r>
    </w:p>
    <w:p w14:paraId="2466C25F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i/>
          <w:iCs/>
          <w:lang w:eastAsia="it-IT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Chung S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Jeong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YG. Effects of the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craniocervica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flexion and isometric neck exercise compared in patients with chronic neck pain: A randomized controlled tri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ysioth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Theory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rac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18 Dec;34(12):916-25.</w:t>
      </w:r>
    </w:p>
    <w:p w14:paraId="71BCCB88" w14:textId="4F15D5F4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Dellve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L, Ahlstrom L, Jonsson 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andsjö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L, Forsman M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Lindegår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, et 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Myofeedback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training and intensive muscular strength training to decrease pain and improve work ability among female workers on long-term sick leave with neck pain: a randomized controlled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Int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Arch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Occup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Envir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Health. 2011 Mar;84(3):335-46.</w:t>
      </w:r>
    </w:p>
    <w:p w14:paraId="13BDC9C2" w14:textId="12625B4F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Gallego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Izquierdo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T, Pecos-Martin D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Lluch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Girbé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E, Plaza-Manzano G, Rodríguez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Caldentey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R, Mayor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Melú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R, et al. Comparison of cranio-cervical flexion training versus cervical proprioception training in patients with chronic neck pain: A randomized controlled clinical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Rehabi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16 Jan;48(1):48-55.</w:t>
      </w:r>
    </w:p>
    <w:p w14:paraId="3ACBE21A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Häkkine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autiaine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H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Hannone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P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Yline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J. Strength training and stretching versus stretching only in the treatment of patients with chronic neck pain: a randomized one-year follow-up study. Clin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Rehabi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. 2008 Jul;22(7):592-600.</w:t>
      </w:r>
    </w:p>
    <w:p w14:paraId="6DD7D7AE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Hsu WL, Chen CP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Nikkhoo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M, Lin CF, Ching CT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Niu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CC, et al. Fatigue changes neck muscle control and deteriorates postural stability during arm movement perturbations in patients with chronic neck pain. </w:t>
      </w:r>
      <w:r w:rsidRPr="00410734">
        <w:rPr>
          <w:rFonts w:ascii="Times New Roman" w:hAnsi="Times New Roman" w:cs="Times New Roman"/>
          <w:i/>
          <w:iCs/>
          <w:color w:val="000000"/>
        </w:rPr>
        <w:t>Spine J. 2020 Apr;20(4):530-7.</w:t>
      </w:r>
    </w:p>
    <w:p w14:paraId="560E8B70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Iqbal ZA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Alghadi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AH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Anw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S. Efficacy of Deep Cervical Flexor Muscle Training on Neck Pain, Functional Disability, and Muscle Endurance in School Teachers: A Clinical Tri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Bio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Res Int. </w:t>
      </w:r>
      <w:proofErr w:type="gramStart"/>
      <w:r w:rsidRPr="00410734">
        <w:rPr>
          <w:rFonts w:ascii="Times New Roman" w:hAnsi="Times New Roman" w:cs="Times New Roman"/>
          <w:i/>
          <w:iCs/>
          <w:color w:val="000000"/>
        </w:rPr>
        <w:t>2021;2021:7190808</w:t>
      </w:r>
      <w:proofErr w:type="gramEnd"/>
      <w:r w:rsidRPr="00410734">
        <w:rPr>
          <w:rFonts w:ascii="Times New Roman" w:hAnsi="Times New Roman" w:cs="Times New Roman"/>
          <w:i/>
          <w:iCs/>
          <w:color w:val="000000"/>
        </w:rPr>
        <w:t>.</w:t>
      </w:r>
    </w:p>
    <w:p w14:paraId="5D36F5B1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Kuo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YL, Lee TH, Tsai YJ. Evaluation of a Cervical Stabilization Exercise Program for Pain, Disability, and Physical Impairments in University Violinists with Nonspecific Neck Pain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Int 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Envir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Res Public Health. 2020 Jul 28;17(15):5430.</w:t>
      </w:r>
    </w:p>
    <w:p w14:paraId="38F9612D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Lee KW, Kim WH. Effect of thoracic manipulation and deep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craniocervica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flexor training on pain, mobility, strength, and disability of the neck of patients with chronic nonspecific neck pain: a randomized clinical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y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Th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Sci. 2016 Jan;28(1):175-80.</w:t>
      </w:r>
    </w:p>
    <w:p w14:paraId="072412CC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i/>
          <w:iCs/>
          <w:lang w:val="en-US" w:eastAsia="it-IT"/>
        </w:rPr>
      </w:pP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Lluch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E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Schomach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J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Gizzi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L, Petzke F, Seegar D,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Falla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D. Immediate effects of active cranio-cervical flexion exercise versus passive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mobilisati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of the upper cervical spine on pain and performance on the cranio-cervical flexion test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Man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Th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14 Feb;19(1):25-31.</w:t>
      </w:r>
    </w:p>
    <w:p w14:paraId="2ED159FA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Mendes-Fernandes T, Puente-González AS, Márquez-Vera MA, Vila-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Chã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C, Méndez-Sánchez R. Effects of Global Postural Reeducation versus Specific Therapeutic Neck Exercises on Pain, Disability, Postural Control, and Neuromuscular Efficiency in Women </w:t>
      </w: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lastRenderedPageBreak/>
        <w:t xml:space="preserve">with Chronic Nonspecific Neck Pain: Study Protocol for a Randomized, Parallel, Clinical Trial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Int 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Environ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Res Public Health. 2021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Oc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12;18(20):10704.</w:t>
      </w:r>
    </w:p>
    <w:p w14:paraId="1B9E36F8" w14:textId="3E4D4AE6" w:rsidR="00131C52" w:rsidRPr="00410734" w:rsidRDefault="00131C52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Nezamuddin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M.</w:t>
      </w:r>
      <w:r w:rsidR="00701B5E" w:rsidRPr="00410734">
        <w:rPr>
          <w:rFonts w:ascii="Times New Roman" w:hAnsi="Times New Roman" w:cs="Times New Roman"/>
          <w:i/>
          <w:iCs/>
          <w:lang w:val="en-US"/>
        </w:rPr>
        <w:t xml:space="preserve">, Khan S. A., Hameed U., </w:t>
      </w:r>
      <w:proofErr w:type="spellStart"/>
      <w:r w:rsidR="00701B5E" w:rsidRPr="00410734">
        <w:rPr>
          <w:rFonts w:ascii="Times New Roman" w:hAnsi="Times New Roman" w:cs="Times New Roman"/>
          <w:i/>
          <w:iCs/>
          <w:lang w:val="en-US"/>
        </w:rPr>
        <w:t>Anwer</w:t>
      </w:r>
      <w:proofErr w:type="spellEnd"/>
      <w:r w:rsidR="00701B5E" w:rsidRPr="00410734">
        <w:rPr>
          <w:rFonts w:ascii="Times New Roman" w:hAnsi="Times New Roman" w:cs="Times New Roman"/>
          <w:i/>
          <w:iCs/>
          <w:lang w:val="en-US"/>
        </w:rPr>
        <w:t xml:space="preserve"> S.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Efficacy of pressure biofeedback guided deep cervical flexor training on forward head posture in visual display terminal operators Indian J of Physiotherapy &amp; Occupational Therapy </w:t>
      </w:r>
      <w:r w:rsidR="00701B5E" w:rsidRPr="00410734">
        <w:rPr>
          <w:rFonts w:ascii="Times New Roman" w:hAnsi="Times New Roman" w:cs="Times New Roman"/>
          <w:i/>
          <w:iCs/>
          <w:lang w:val="en-US"/>
        </w:rPr>
        <w:t xml:space="preserve">2013 </w:t>
      </w:r>
      <w:r w:rsidRPr="00410734">
        <w:rPr>
          <w:rFonts w:ascii="Times New Roman" w:hAnsi="Times New Roman" w:cs="Times New Roman"/>
          <w:i/>
          <w:iCs/>
          <w:lang w:val="en-US"/>
        </w:rPr>
        <w:t>7(4):141-146</w:t>
      </w:r>
    </w:p>
    <w:p w14:paraId="524724B3" w14:textId="77777777" w:rsidR="00701B5E" w:rsidRPr="00410734" w:rsidRDefault="00701B5E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O'Leary S, Jull G, Kim M, Vicenzino B. Specificity in retraining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>craniocervical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 flexor muscle performance. </w:t>
      </w:r>
      <w:r w:rsidRPr="00410734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Orthop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Sports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Phys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Ther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07 Jan;37(1):3-9.</w:t>
      </w:r>
    </w:p>
    <w:p w14:paraId="5183089A" w14:textId="77777777" w:rsidR="00410734" w:rsidRPr="00410734" w:rsidRDefault="00410734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color w:val="000000"/>
          <w:lang w:val="en-US"/>
        </w:rPr>
        <w:t xml:space="preserve">Park SH, Lee MM. Effects of Lower Trapezius Strengthening Exercises on Pain, Dysfunction, Posture Alignment, Muscle Thickness and Contraction Rate in Patients with Neck Pain; Randomized Controlled Trial.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ed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 xml:space="preserve"> Sci </w:t>
      </w:r>
      <w:proofErr w:type="spellStart"/>
      <w:r w:rsidRPr="00410734">
        <w:rPr>
          <w:rFonts w:ascii="Times New Roman" w:hAnsi="Times New Roman" w:cs="Times New Roman"/>
          <w:i/>
          <w:iCs/>
          <w:color w:val="000000"/>
        </w:rPr>
        <w:t>Monit</w:t>
      </w:r>
      <w:proofErr w:type="spellEnd"/>
      <w:r w:rsidRPr="00410734">
        <w:rPr>
          <w:rFonts w:ascii="Times New Roman" w:hAnsi="Times New Roman" w:cs="Times New Roman"/>
          <w:i/>
          <w:iCs/>
          <w:color w:val="000000"/>
        </w:rPr>
        <w:t>. 2020 Mar 23;</w:t>
      </w:r>
      <w:proofErr w:type="gramStart"/>
      <w:r w:rsidRPr="00410734">
        <w:rPr>
          <w:rFonts w:ascii="Times New Roman" w:hAnsi="Times New Roman" w:cs="Times New Roman"/>
          <w:i/>
          <w:iCs/>
          <w:color w:val="000000"/>
        </w:rPr>
        <w:t>26:e</w:t>
      </w:r>
      <w:proofErr w:type="gramEnd"/>
      <w:r w:rsidRPr="00410734">
        <w:rPr>
          <w:rFonts w:ascii="Times New Roman" w:hAnsi="Times New Roman" w:cs="Times New Roman"/>
          <w:i/>
          <w:iCs/>
          <w:color w:val="000000"/>
        </w:rPr>
        <w:t>920208.</w:t>
      </w:r>
    </w:p>
    <w:p w14:paraId="2B49AD02" w14:textId="77777777" w:rsidR="00410734" w:rsidRPr="00410734" w:rsidRDefault="00410734" w:rsidP="00410734">
      <w:pPr>
        <w:pStyle w:val="NormaleWeb"/>
        <w:numPr>
          <w:ilvl w:val="0"/>
          <w:numId w:val="1"/>
        </w:numPr>
        <w:spacing w:line="360" w:lineRule="auto"/>
        <w:rPr>
          <w:i/>
          <w:iCs/>
        </w:rPr>
      </w:pPr>
      <w:proofErr w:type="spellStart"/>
      <w:r w:rsidRPr="00410734">
        <w:rPr>
          <w:i/>
          <w:iCs/>
          <w:lang w:val="en-US"/>
        </w:rPr>
        <w:t>Rajalaxmi.V</w:t>
      </w:r>
      <w:proofErr w:type="spellEnd"/>
      <w:r w:rsidRPr="00410734">
        <w:rPr>
          <w:i/>
          <w:iCs/>
          <w:lang w:val="en-US"/>
        </w:rPr>
        <w:t xml:space="preserve">., </w:t>
      </w:r>
      <w:proofErr w:type="spellStart"/>
      <w:r w:rsidRPr="00410734">
        <w:rPr>
          <w:i/>
          <w:iCs/>
          <w:lang w:val="en-US"/>
        </w:rPr>
        <w:t>Jibi</w:t>
      </w:r>
      <w:proofErr w:type="spellEnd"/>
      <w:r w:rsidRPr="00410734">
        <w:rPr>
          <w:i/>
          <w:iCs/>
          <w:lang w:val="en-US"/>
        </w:rPr>
        <w:t xml:space="preserve"> Paul, M. Manoj Abraham et al. Efficacy of Motor Control and Endurance Exercises in Neck Pain: A Pilot Study. </w:t>
      </w:r>
      <w:proofErr w:type="spellStart"/>
      <w:r w:rsidRPr="00410734">
        <w:rPr>
          <w:i/>
          <w:iCs/>
        </w:rPr>
        <w:t>Indian</w:t>
      </w:r>
      <w:proofErr w:type="spellEnd"/>
      <w:r w:rsidRPr="00410734">
        <w:rPr>
          <w:i/>
          <w:iCs/>
        </w:rPr>
        <w:t xml:space="preserve"> J </w:t>
      </w:r>
      <w:proofErr w:type="spellStart"/>
      <w:r w:rsidRPr="00410734">
        <w:rPr>
          <w:i/>
          <w:iCs/>
        </w:rPr>
        <w:t>Forensic</w:t>
      </w:r>
      <w:proofErr w:type="spellEnd"/>
      <w:r w:rsidRPr="00410734">
        <w:rPr>
          <w:i/>
          <w:iCs/>
        </w:rPr>
        <w:t xml:space="preserve"> </w:t>
      </w:r>
      <w:proofErr w:type="spellStart"/>
      <w:r w:rsidRPr="00410734">
        <w:rPr>
          <w:i/>
          <w:iCs/>
        </w:rPr>
        <w:t>Med</w:t>
      </w:r>
      <w:proofErr w:type="spellEnd"/>
      <w:r w:rsidRPr="00410734">
        <w:rPr>
          <w:i/>
          <w:iCs/>
        </w:rPr>
        <w:t xml:space="preserve"> </w:t>
      </w:r>
      <w:proofErr w:type="spellStart"/>
      <w:r w:rsidRPr="00410734">
        <w:rPr>
          <w:i/>
          <w:iCs/>
        </w:rPr>
        <w:t>Pathol</w:t>
      </w:r>
      <w:proofErr w:type="spellEnd"/>
      <w:r w:rsidRPr="00410734">
        <w:rPr>
          <w:i/>
          <w:iCs/>
        </w:rPr>
        <w:t xml:space="preserve">. 2019;12(1):19-24. </w:t>
      </w:r>
    </w:p>
    <w:p w14:paraId="32A4A146" w14:textId="495B770E" w:rsidR="00131C52" w:rsidRPr="00410734" w:rsidRDefault="00131C52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Rajalaxmi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V.</w:t>
      </w:r>
      <w:r w:rsidR="00410734" w:rsidRPr="00410734">
        <w:rPr>
          <w:rFonts w:ascii="Times New Roman" w:hAnsi="Times New Roman" w:cs="Times New Roman"/>
          <w:i/>
          <w:iCs/>
          <w:lang w:val="en-US"/>
        </w:rPr>
        <w:t>,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Manickam M., </w:t>
      </w:r>
      <w:proofErr w:type="spellStart"/>
      <w:r w:rsidR="00410734" w:rsidRPr="00410734">
        <w:rPr>
          <w:rFonts w:ascii="Times New Roman" w:hAnsi="Times New Roman" w:cs="Times New Roman"/>
          <w:i/>
          <w:iCs/>
          <w:lang w:val="en-US"/>
        </w:rPr>
        <w:t>Srilakshmi</w:t>
      </w:r>
      <w:proofErr w:type="spellEnd"/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M., </w:t>
      </w:r>
      <w:proofErr w:type="spellStart"/>
      <w:r w:rsidR="00410734" w:rsidRPr="00410734">
        <w:rPr>
          <w:rFonts w:ascii="Times New Roman" w:hAnsi="Times New Roman" w:cs="Times New Roman"/>
          <w:i/>
          <w:iCs/>
          <w:lang w:val="en-US"/>
        </w:rPr>
        <w:t>Arunselvi</w:t>
      </w:r>
      <w:proofErr w:type="spellEnd"/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J.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The role of multistep core stability exercise with and without conventional neck exercises in the treatment of chronic non-specific neck pain a randomized controlled trial Biomedicine</w:t>
      </w:r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2020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40(2):232-235</w:t>
      </w:r>
    </w:p>
    <w:p w14:paraId="7717890B" w14:textId="546AD3D3" w:rsidR="00131C52" w:rsidRPr="00410734" w:rsidRDefault="00131C52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10734">
        <w:rPr>
          <w:rFonts w:ascii="Times New Roman" w:hAnsi="Times New Roman" w:cs="Times New Roman"/>
          <w:i/>
          <w:iCs/>
          <w:lang w:val="en-US"/>
        </w:rPr>
        <w:t>Raju A. S.</w:t>
      </w:r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410734" w:rsidRPr="00410734">
        <w:rPr>
          <w:rFonts w:ascii="Times New Roman" w:hAnsi="Times New Roman" w:cs="Times New Roman"/>
          <w:i/>
          <w:iCs/>
          <w:lang w:val="en-US"/>
        </w:rPr>
        <w:t>Apparao</w:t>
      </w:r>
      <w:proofErr w:type="spellEnd"/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P., </w:t>
      </w:r>
      <w:proofErr w:type="spellStart"/>
      <w:r w:rsidR="00410734" w:rsidRPr="00410734">
        <w:rPr>
          <w:rFonts w:ascii="Times New Roman" w:hAnsi="Times New Roman" w:cs="Times New Roman"/>
          <w:i/>
          <w:iCs/>
          <w:lang w:val="en-US"/>
        </w:rPr>
        <w:t>Chintada</w:t>
      </w:r>
      <w:proofErr w:type="spellEnd"/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G. S., </w:t>
      </w:r>
      <w:proofErr w:type="spellStart"/>
      <w:r w:rsidR="00410734" w:rsidRPr="00410734">
        <w:rPr>
          <w:rFonts w:ascii="Times New Roman" w:hAnsi="Times New Roman" w:cs="Times New Roman"/>
          <w:i/>
          <w:iCs/>
          <w:lang w:val="en-US"/>
        </w:rPr>
        <w:t>Chaturbadi</w:t>
      </w:r>
      <w:proofErr w:type="spellEnd"/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 P.</w:t>
      </w:r>
      <w:r w:rsidRPr="00410734">
        <w:rPr>
          <w:rFonts w:ascii="Times New Roman" w:hAnsi="Times New Roman" w:cs="Times New Roman"/>
          <w:i/>
          <w:iCs/>
          <w:lang w:val="en-US"/>
        </w:rPr>
        <w:t xml:space="preserve"> A comparative study on deep cervical flexors training and neck stabilization exercises in subjects with chronic neck pain Indian Journal of Physiotherapy and Occupational Therapy </w:t>
      </w:r>
      <w:r w:rsidR="00410734" w:rsidRPr="00410734">
        <w:rPr>
          <w:rFonts w:ascii="Times New Roman" w:hAnsi="Times New Roman" w:cs="Times New Roman"/>
          <w:i/>
          <w:iCs/>
          <w:lang w:val="en-US"/>
        </w:rPr>
        <w:t xml:space="preserve">2019 </w:t>
      </w:r>
      <w:r w:rsidRPr="00410734">
        <w:rPr>
          <w:rFonts w:ascii="Times New Roman" w:hAnsi="Times New Roman" w:cs="Times New Roman"/>
          <w:i/>
          <w:iCs/>
          <w:lang w:val="en-US"/>
        </w:rPr>
        <w:t>13(2)</w:t>
      </w:r>
    </w:p>
    <w:p w14:paraId="16A370BE" w14:textId="51B2A632" w:rsidR="00EA160B" w:rsidRPr="00410734" w:rsidRDefault="00EA160B" w:rsidP="00410734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10734">
        <w:rPr>
          <w:rFonts w:ascii="Times New Roman" w:hAnsi="Times New Roman" w:cs="Times New Roman"/>
          <w:i/>
          <w:iCs/>
          <w:lang w:val="en-US"/>
        </w:rPr>
        <w:t>Suvarnato</w:t>
      </w:r>
      <w:proofErr w:type="spellEnd"/>
      <w:r w:rsidRPr="00410734">
        <w:rPr>
          <w:rFonts w:ascii="Times New Roman" w:hAnsi="Times New Roman" w:cs="Times New Roman"/>
          <w:i/>
          <w:iCs/>
          <w:lang w:val="en-US"/>
        </w:rPr>
        <w:t xml:space="preserve"> T. et al. (2019) “Effect of specific deep cervical muscle exercises on functional disability, pain intensity, craniovertebral angle, and neck-muscle strength in chronic mechanical neck pain: a randomized controlled trial” Journal of Pain Research 12:915-925</w:t>
      </w:r>
    </w:p>
    <w:sectPr w:rsidR="00EA160B" w:rsidRPr="004107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4F8A"/>
    <w:multiLevelType w:val="hybridMultilevel"/>
    <w:tmpl w:val="D204863C"/>
    <w:lvl w:ilvl="0" w:tplc="11843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201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52"/>
    <w:rsid w:val="000106C0"/>
    <w:rsid w:val="00020CF2"/>
    <w:rsid w:val="000212C7"/>
    <w:rsid w:val="00026816"/>
    <w:rsid w:val="00051C88"/>
    <w:rsid w:val="00082551"/>
    <w:rsid w:val="000A4386"/>
    <w:rsid w:val="000C4BC9"/>
    <w:rsid w:val="000D5E79"/>
    <w:rsid w:val="0010724C"/>
    <w:rsid w:val="0011345F"/>
    <w:rsid w:val="00113C8A"/>
    <w:rsid w:val="00131C52"/>
    <w:rsid w:val="001517A1"/>
    <w:rsid w:val="001574ED"/>
    <w:rsid w:val="00170B87"/>
    <w:rsid w:val="00181DCF"/>
    <w:rsid w:val="001E11A9"/>
    <w:rsid w:val="002228E5"/>
    <w:rsid w:val="00287943"/>
    <w:rsid w:val="002A7DB9"/>
    <w:rsid w:val="002C21C3"/>
    <w:rsid w:val="002C5D33"/>
    <w:rsid w:val="00345B13"/>
    <w:rsid w:val="00363FBF"/>
    <w:rsid w:val="003E60D5"/>
    <w:rsid w:val="00410734"/>
    <w:rsid w:val="0043708F"/>
    <w:rsid w:val="004918A1"/>
    <w:rsid w:val="004A4743"/>
    <w:rsid w:val="004C0E3A"/>
    <w:rsid w:val="004C66E7"/>
    <w:rsid w:val="00506EA4"/>
    <w:rsid w:val="0052412B"/>
    <w:rsid w:val="00545A0F"/>
    <w:rsid w:val="00585206"/>
    <w:rsid w:val="006127FA"/>
    <w:rsid w:val="006221E3"/>
    <w:rsid w:val="00687743"/>
    <w:rsid w:val="006A0B6C"/>
    <w:rsid w:val="006D6D55"/>
    <w:rsid w:val="00701B5E"/>
    <w:rsid w:val="00720185"/>
    <w:rsid w:val="007953F7"/>
    <w:rsid w:val="007A578C"/>
    <w:rsid w:val="00814549"/>
    <w:rsid w:val="008A2447"/>
    <w:rsid w:val="008B5115"/>
    <w:rsid w:val="008C494A"/>
    <w:rsid w:val="00901C8D"/>
    <w:rsid w:val="00910A5F"/>
    <w:rsid w:val="009318B0"/>
    <w:rsid w:val="009452CB"/>
    <w:rsid w:val="00956562"/>
    <w:rsid w:val="00977606"/>
    <w:rsid w:val="009E5687"/>
    <w:rsid w:val="00A028EB"/>
    <w:rsid w:val="00A07DB3"/>
    <w:rsid w:val="00A218B2"/>
    <w:rsid w:val="00A32053"/>
    <w:rsid w:val="00A341CB"/>
    <w:rsid w:val="00A5012F"/>
    <w:rsid w:val="00A67FC0"/>
    <w:rsid w:val="00A719C8"/>
    <w:rsid w:val="00B67EF5"/>
    <w:rsid w:val="00BA45EA"/>
    <w:rsid w:val="00BD4D6F"/>
    <w:rsid w:val="00C12624"/>
    <w:rsid w:val="00C47537"/>
    <w:rsid w:val="00CA3D2B"/>
    <w:rsid w:val="00CD01E6"/>
    <w:rsid w:val="00CF1107"/>
    <w:rsid w:val="00D55521"/>
    <w:rsid w:val="00D65A02"/>
    <w:rsid w:val="00DF3983"/>
    <w:rsid w:val="00E034F9"/>
    <w:rsid w:val="00E67286"/>
    <w:rsid w:val="00EA160B"/>
    <w:rsid w:val="00EF5DEC"/>
    <w:rsid w:val="00F061F9"/>
    <w:rsid w:val="00F43014"/>
    <w:rsid w:val="00F5726E"/>
    <w:rsid w:val="00F75EE9"/>
    <w:rsid w:val="00F85C7D"/>
    <w:rsid w:val="00FA0B3A"/>
    <w:rsid w:val="00FD4AE2"/>
    <w:rsid w:val="00FE6ED7"/>
    <w:rsid w:val="00FF4DAB"/>
    <w:rsid w:val="00FF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8CE914"/>
  <w15:chartTrackingRefBased/>
  <w15:docId w15:val="{678ADAAC-5ADE-6F4D-A79D-B3856DD5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31C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131C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50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226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901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685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262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rito (MSc Ex Sport Med (Football) PT)</dc:creator>
  <cp:keywords/>
  <dc:description/>
  <cp:lastModifiedBy>Angelo Marco Dirito</cp:lastModifiedBy>
  <cp:revision>20</cp:revision>
  <dcterms:created xsi:type="dcterms:W3CDTF">2022-08-30T15:51:00Z</dcterms:created>
  <dcterms:modified xsi:type="dcterms:W3CDTF">2024-03-18T11:59:00Z</dcterms:modified>
</cp:coreProperties>
</file>